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15E" w:rsidRDefault="00DC07E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35</wp:posOffset>
                </wp:positionH>
                <wp:positionV relativeFrom="paragraph">
                  <wp:posOffset>-635</wp:posOffset>
                </wp:positionV>
                <wp:extent cx="7853680" cy="2551364"/>
                <wp:effectExtent l="0" t="0" r="13970" b="59055"/>
                <wp:wrapNone/>
                <wp:docPr id="53" name="Groe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53680" cy="2551364"/>
                          <a:chOff x="-1517650" y="0"/>
                          <a:chExt cx="7855584" cy="2551999"/>
                        </a:xfrm>
                      </wpg:grpSpPr>
                      <wps:wsp>
                        <wps:cNvPr id="54" name="Tekstvak 8">
                          <a:extLst>
                            <a:ext uri="{FF2B5EF4-FFF2-40B4-BE49-F238E27FC236}">
                              <a16:creationId xmlns:a16="http://schemas.microsoft.com/office/drawing/2014/main" id="{FFA049C2-DC6C-48BE-9B87-1248D6EEC8AF}"/>
                            </a:ext>
                          </a:extLst>
                        </wps:cNvPr>
                        <wps:cNvSpPr txBox="1"/>
                        <wps:spPr>
                          <a:xfrm>
                            <a:off x="-1517650" y="1980696"/>
                            <a:ext cx="3794123" cy="570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:rsidR="00A84B79" w:rsidRPr="00A84B79" w:rsidRDefault="00A84B79" w:rsidP="00A84B79">
                              <w:pPr>
                                <w:pStyle w:val="Normaalweb"/>
                                <w:spacing w:after="0" w:line="276" w:lineRule="auto"/>
                                <w:jc w:val="center"/>
                                <w:rPr>
                                  <w:rFonts w:ascii="Segoe UI" w:hAnsi="Segoe UI" w:cs="Segoe UI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Online risk score </w:t>
                              </w:r>
                              <w:r w:rsidR="00DC07E6"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&amp;</w:t>
                              </w:r>
                              <w:r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DC07E6"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online </w:t>
                              </w:r>
                              <w:r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questionnaire</w:t>
                              </w:r>
                              <w:r w:rsidR="003B1D59"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DC07E6"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(complete case)</w:t>
                              </w:r>
                              <w:r w:rsidR="00DC07E6">
                                <w:rPr>
                                  <w:rFonts w:ascii="Segoe UI" w:eastAsia="Times New Roman" w:hAnsi="Segoe UI" w:cs="Segoe UI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br/>
                              </w:r>
                              <w:r w:rsidRPr="00370FDB">
                                <w:rPr>
                                  <w:rFonts w:ascii="Segoe UI" w:eastAsia="Times New Roman" w:hAnsi="Segoe UI" w:cs="Segoe U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2,</w:t>
                              </w:r>
                              <w:r w:rsidR="003B1D59">
                                <w:rPr>
                                  <w:rFonts w:ascii="Segoe UI" w:eastAsia="Times New Roman" w:hAnsi="Segoe UI" w:cs="Segoe U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72</w:t>
                              </w:r>
                              <w:r w:rsidRPr="00370FDB">
                                <w:rPr>
                                  <w:rFonts w:ascii="Segoe UI" w:eastAsia="Times New Roman" w:hAnsi="Segoe UI" w:cs="Segoe U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(3</w:t>
                              </w:r>
                              <w:r w:rsidR="003B1D59">
                                <w:rPr>
                                  <w:rFonts w:ascii="Segoe UI" w:eastAsia="Times New Roman" w:hAnsi="Segoe UI" w:cs="Segoe U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4</w:t>
                              </w:r>
                              <w:r w:rsidRPr="00370FDB">
                                <w:rPr>
                                  <w:rFonts w:ascii="Segoe UI" w:eastAsia="Times New Roman" w:hAnsi="Segoe UI" w:cs="Segoe UI"/>
                                  <w:b/>
                                  <w:bCs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7" name="Groep 57"/>
                        <wpg:cNvGrpSpPr/>
                        <wpg:grpSpPr>
                          <a:xfrm>
                            <a:off x="-1517650" y="0"/>
                            <a:ext cx="7855584" cy="2551999"/>
                            <a:chOff x="-1899874" y="0"/>
                            <a:chExt cx="7855584" cy="2551999"/>
                          </a:xfrm>
                        </wpg:grpSpPr>
                        <wpg:grpSp>
                          <wpg:cNvPr id="58" name="Groep 3"/>
                          <wpg:cNvGrpSpPr/>
                          <wpg:grpSpPr>
                            <a:xfrm>
                              <a:off x="-1899874" y="0"/>
                              <a:ext cx="7855584" cy="2551999"/>
                              <a:chOff x="-414050" y="236246"/>
                              <a:chExt cx="7855923" cy="2552366"/>
                            </a:xfrm>
                          </wpg:grpSpPr>
                          <wps:wsp>
                            <wps:cNvPr id="59" name="Tekstvak 8">
                              <a:extLst>
                                <a:ext uri="{FF2B5EF4-FFF2-40B4-BE49-F238E27FC236}">
                                  <a16:creationId xmlns:a16="http://schemas.microsoft.com/office/drawing/2014/main" id="{36F9AA84-B5EC-444A-9A1F-B84FCB062F3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-414050" y="896144"/>
                                <a:ext cx="3788791" cy="571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84B79" w:rsidRPr="00370FDB" w:rsidRDefault="00A84B79" w:rsidP="00A84B79">
                                  <w:pPr>
                                    <w:pStyle w:val="Normaalweb"/>
                                    <w:spacing w:after="0"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</w:rPr>
                                  </w:pP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ntervention group 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16,389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Tekstvak 8">
                              <a:extLst>
                                <a:ext uri="{FF2B5EF4-FFF2-40B4-BE49-F238E27FC236}">
                                  <a16:creationId xmlns:a16="http://schemas.microsoft.com/office/drawing/2014/main" id="{683AF55A-91B4-4181-95F4-560040CFA53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654276" y="890312"/>
                                <a:ext cx="3787597" cy="571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84B79" w:rsidRPr="00370FDB" w:rsidRDefault="00A84B79" w:rsidP="00A84B79">
                                  <w:pPr>
                                    <w:pStyle w:val="Normaalweb"/>
                                    <w:spacing w:after="0"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</w:rPr>
                                  </w:pP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Control group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14,545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" name="Tekstvak 8">
                              <a:extLst>
                                <a:ext uri="{FF2B5EF4-FFF2-40B4-BE49-F238E27FC236}">
                                  <a16:creationId xmlns:a16="http://schemas.microsoft.com/office/drawing/2014/main" id="{E98323B8-2975-4C29-8AAF-F9D12363B34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-414050" y="1551988"/>
                                <a:ext cx="3799448" cy="571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84B79" w:rsidRPr="00370FDB" w:rsidRDefault="00A84B79" w:rsidP="00A84B79">
                                  <w:pPr>
                                    <w:pStyle w:val="Normaalweb"/>
                                    <w:spacing w:after="0"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Online r</w:t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isk score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6</w:t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40</w:t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0 (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39</w:t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5" name="Tekstvak 8">
                              <a:extLst>
                                <a:ext uri="{FF2B5EF4-FFF2-40B4-BE49-F238E27FC236}">
                                  <a16:creationId xmlns:a16="http://schemas.microsoft.com/office/drawing/2014/main" id="{35AA03C6-583A-48CC-A269-72A2020E913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660548" y="1551954"/>
                                <a:ext cx="3781320" cy="123665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84B79" w:rsidRPr="00A84B79" w:rsidRDefault="00A8073B" w:rsidP="00A84B79">
                                  <w:pPr>
                                    <w:pStyle w:val="Normaalweb"/>
                                    <w:spacing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Online</w:t>
                                  </w:r>
                                  <w:r w:rsidR="00A84B79"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qu</w:t>
                                  </w:r>
                                  <w:bookmarkStart w:id="0" w:name="_GoBack"/>
                                  <w:bookmarkEnd w:id="0"/>
                                  <w:r w:rsidR="00A84B79"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estionnaire</w:t>
                                  </w:r>
                                  <w:r w:rsidR="00A84B79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complete case)</w:t>
                                  </w:r>
                                  <w:r w:rsidR="00A84B79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="00A84B79"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5,</w:t>
                                  </w:r>
                                  <w:r w:rsidR="00A84B79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375</w:t>
                                  </w:r>
                                  <w:r w:rsidR="00A84B79"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</w:t>
                                  </w:r>
                                  <w:r w:rsidR="00A84B79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37</w:t>
                                  </w:r>
                                  <w:r w:rsidR="00A84B79"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6" name="Tekstvak 8">
                              <a:extLst>
                                <a:ext uri="{FF2B5EF4-FFF2-40B4-BE49-F238E27FC236}">
                                  <a16:creationId xmlns:a16="http://schemas.microsoft.com/office/drawing/2014/main" id="{61A88208-9520-40FD-8C3D-D66DC2F1B5D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672183" y="236246"/>
                                <a:ext cx="3788879" cy="571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A84B79" w:rsidRPr="00370FDB" w:rsidRDefault="00A84B79" w:rsidP="00A84B79">
                                  <w:pPr>
                                    <w:pStyle w:val="Normaalweb"/>
                                    <w:spacing w:after="0"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</w:rPr>
                                  </w:pP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Invited for INTEGRATE</w:t>
                                  </w:r>
                                  <w:r>
                                    <w:rPr>
                                      <w:rFonts w:ascii="Segoe UI" w:eastAsia="Times New Roman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Pr="00370FDB">
                                    <w:rPr>
                                      <w:rFonts w:ascii="Segoe UI" w:eastAsia="Times New Roman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30,934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9" name="Rechte verbindingslijn met pijl 69"/>
                          <wps:cNvCnPr/>
                          <wps:spPr>
                            <a:xfrm>
                              <a:off x="2034540" y="659803"/>
                              <a:ext cx="0" cy="1847177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ep 53" o:spid="_x0000_s1026" style="position:absolute;margin-left:-.05pt;margin-top:-.05pt;width:618.4pt;height:200.9pt;z-index:251659264" coordorigin="-15176" coordsize="78555,255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8" o:spid="_x0000_s1027" type="#_x0000_t202" style="position:absolute;left:-15176;top:19806;width:37940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" fillcolor="window" strokecolor="black [3213]" strokeweight="1pt">
                  <v:textbox>
                    <w:txbxContent>
                      <w:p w:rsidR="00A84B79" w:rsidRPr="00A84B79" w:rsidRDefault="00A84B79" w:rsidP="00A84B79">
                        <w:pPr>
                          <w:pStyle w:val="Normaalweb"/>
                          <w:spacing w:after="0" w:line="276" w:lineRule="auto"/>
                          <w:jc w:val="center"/>
                          <w:rPr>
                            <w:rFonts w:ascii="Segoe UI" w:hAnsi="Segoe UI" w:cs="Segoe UI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Online risk score </w:t>
                        </w:r>
                        <w:r w:rsidR="00DC07E6"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>&amp;</w:t>
                        </w:r>
                        <w:r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DC07E6"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online </w:t>
                        </w:r>
                        <w:r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>questionnaire</w:t>
                        </w:r>
                        <w:r w:rsidR="003B1D59"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DC07E6"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t>(complete case)</w:t>
                        </w:r>
                        <w:r w:rsidR="00DC07E6">
                          <w:rPr>
                            <w:rFonts w:ascii="Segoe UI" w:eastAsia="Times New Roman" w:hAnsi="Segoe UI" w:cs="Segoe UI"/>
                            <w:kern w:val="24"/>
                            <w:sz w:val="22"/>
                            <w:szCs w:val="22"/>
                            <w:lang w:val="en-GB"/>
                          </w:rPr>
                          <w:br/>
                        </w:r>
                        <w:r w:rsidRPr="00370FDB">
                          <w:rPr>
                            <w:rFonts w:ascii="Segoe UI" w:eastAsia="Times New Roman" w:hAnsi="Segoe UI" w:cs="Segoe UI"/>
                            <w:b/>
                            <w:bCs/>
                            <w:kern w:val="24"/>
                            <w:sz w:val="22"/>
                            <w:szCs w:val="22"/>
                            <w:lang w:val="en-GB"/>
                          </w:rPr>
                          <w:t>n=2,</w:t>
                        </w:r>
                        <w:r w:rsidR="003B1D59">
                          <w:rPr>
                            <w:rFonts w:ascii="Segoe UI" w:eastAsia="Times New Roman" w:hAnsi="Segoe UI" w:cs="Segoe UI"/>
                            <w:b/>
                            <w:bCs/>
                            <w:kern w:val="24"/>
                            <w:sz w:val="22"/>
                            <w:szCs w:val="22"/>
                            <w:lang w:val="en-GB"/>
                          </w:rPr>
                          <w:t>172</w:t>
                        </w:r>
                        <w:r w:rsidRPr="00370FDB">
                          <w:rPr>
                            <w:rFonts w:ascii="Segoe UI" w:eastAsia="Times New Roman" w:hAnsi="Segoe UI" w:cs="Segoe UI"/>
                            <w:b/>
                            <w:bCs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(3</w:t>
                        </w:r>
                        <w:r w:rsidR="003B1D59">
                          <w:rPr>
                            <w:rFonts w:ascii="Segoe UI" w:eastAsia="Times New Roman" w:hAnsi="Segoe UI" w:cs="Segoe UI"/>
                            <w:b/>
                            <w:bCs/>
                            <w:kern w:val="24"/>
                            <w:sz w:val="22"/>
                            <w:szCs w:val="22"/>
                            <w:lang w:val="en-GB"/>
                          </w:rPr>
                          <w:t>4</w:t>
                        </w:r>
                        <w:r w:rsidRPr="00370FDB">
                          <w:rPr>
                            <w:rFonts w:ascii="Segoe UI" w:eastAsia="Times New Roman" w:hAnsi="Segoe UI" w:cs="Segoe UI"/>
                            <w:b/>
                            <w:bCs/>
                            <w:kern w:val="24"/>
                            <w:sz w:val="22"/>
                            <w:szCs w:val="22"/>
                            <w:lang w:val="en-GB"/>
                          </w:rPr>
                          <w:t>%)</w:t>
                        </w:r>
                      </w:p>
                    </w:txbxContent>
                  </v:textbox>
                </v:shape>
                <v:group id="Groep 57" o:spid="_x0000_s1028" style="position:absolute;left:-15176;width:78555;height:25519" coordorigin="-18998" coordsize="78555,25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group id="Groep 3" o:spid="_x0000_s1029" style="position:absolute;left:-18998;width:78555;height:25519" coordorigin="-4140,2362" coordsize="78559,25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<v:shape id="Tekstvak 8" o:spid="_x0000_s1030" type="#_x0000_t202" style="position:absolute;left:-4140;top:8961;width:3788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" fillcolor="window" strokecolor="black [3213]" strokeweight="1pt">
                      <v:textbox>
                        <w:txbxContent>
                          <w:p w:rsidR="00A84B79" w:rsidRPr="00370FDB" w:rsidRDefault="00A84B79" w:rsidP="00A84B79">
                            <w:pPr>
                              <w:pStyle w:val="Normaalweb"/>
                              <w:spacing w:after="0"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</w:rPr>
                            </w:pPr>
                            <w:r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Intervention group </w:t>
                            </w: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16,389</w:t>
                            </w:r>
                          </w:p>
                        </w:txbxContent>
                      </v:textbox>
                    </v:shape>
                    <v:shape id="Tekstvak 8" o:spid="_x0000_s1031" type="#_x0000_t202" style="position:absolute;left:36542;top:8903;width:37876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" fillcolor="window" strokecolor="black [3213]" strokeweight="1pt">
                      <v:textbox>
                        <w:txbxContent>
                          <w:p w:rsidR="00A84B79" w:rsidRPr="00370FDB" w:rsidRDefault="00A84B79" w:rsidP="00A84B79">
                            <w:pPr>
                              <w:pStyle w:val="Normaalweb"/>
                              <w:spacing w:after="0"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</w:rPr>
                            </w:pPr>
                            <w:r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Control group</w:t>
                            </w: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14,545</w:t>
                            </w:r>
                          </w:p>
                        </w:txbxContent>
                      </v:textbox>
                    </v:shape>
                    <v:shape id="Tekstvak 8" o:spid="_x0000_s1032" type="#_x0000_t202" style="position:absolute;left:-4140;top:15519;width:37993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" fillcolor="window" strokecolor="black [3213]" strokeweight="1pt">
                      <v:textbox>
                        <w:txbxContent>
                          <w:p w:rsidR="00A84B79" w:rsidRPr="00370FDB" w:rsidRDefault="00A84B79" w:rsidP="00A84B79">
                            <w:pPr>
                              <w:pStyle w:val="Normaalweb"/>
                              <w:spacing w:after="0"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Online r</w:t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isk score</w:t>
                            </w: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6</w:t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40</w:t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0 (</w:t>
                            </w:r>
                            <w:r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39</w:t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%)</w:t>
                            </w:r>
                          </w:p>
                        </w:txbxContent>
                      </v:textbox>
                    </v:shape>
                    <v:shape id="Tekstvak 8" o:spid="_x0000_s1033" type="#_x0000_t202" style="position:absolute;left:36605;top:15519;width:37813;height:123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" fillcolor="window" strokecolor="black [3213]" strokeweight="1pt">
                      <v:textbox>
                        <w:txbxContent>
                          <w:p w:rsidR="00A84B79" w:rsidRPr="00A84B79" w:rsidRDefault="00A8073B" w:rsidP="00A84B79">
                            <w:pPr>
                              <w:pStyle w:val="Normaalweb"/>
                              <w:spacing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Online</w:t>
                            </w:r>
                            <w:r w:rsidR="00A84B79"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qu</w:t>
                            </w:r>
                            <w:bookmarkStart w:id="1" w:name="_GoBack"/>
                            <w:bookmarkEnd w:id="1"/>
                            <w:r w:rsidR="00A84B79"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estionnaire</w:t>
                            </w:r>
                            <w:r w:rsidR="00A84B79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(complete case)</w:t>
                            </w:r>
                            <w:r w:rsidR="00A84B79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="00A84B79"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5,</w:t>
                            </w:r>
                            <w:r w:rsidR="00A84B79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375</w:t>
                            </w:r>
                            <w:r w:rsidR="00A84B79"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="00A84B79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37</w:t>
                            </w:r>
                            <w:r w:rsidR="00A84B79"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%)</w:t>
                            </w:r>
                          </w:p>
                        </w:txbxContent>
                      </v:textbox>
                    </v:shape>
                    <v:shape id="Tekstvak 8" o:spid="_x0000_s1034" type="#_x0000_t202" style="position:absolute;left:16721;top:2362;width:3788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" fillcolor="window" strokecolor="black [3213]" strokeweight="1pt">
                      <v:textbox>
                        <w:txbxContent>
                          <w:p w:rsidR="00A84B79" w:rsidRPr="00370FDB" w:rsidRDefault="00A84B79" w:rsidP="00A84B79">
                            <w:pPr>
                              <w:pStyle w:val="Normaalweb"/>
                              <w:spacing w:after="0"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</w:rPr>
                            </w:pPr>
                            <w:r w:rsidRPr="00370FDB"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Invited for INTEGRATE</w:t>
                            </w:r>
                            <w:r>
                              <w:rPr>
                                <w:rFonts w:ascii="Segoe UI" w:eastAsia="Times New Roman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Pr="00370FDB">
                              <w:rPr>
                                <w:rFonts w:ascii="Segoe UI" w:eastAsia="Times New Roman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30,934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69" o:spid="_x0000_s1035" type="#_x0000_t32" style="position:absolute;left:20345;top:6598;width:0;height:184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" strokecolor="black [3213]" strokeweight="1pt">
                    <v:stroke endarrow="open" joinstyle="miter"/>
                  </v:shape>
                </v:group>
              </v:group>
            </w:pict>
          </mc:Fallback>
        </mc:AlternateContent>
      </w:r>
    </w:p>
    <w:sectPr w:rsidR="009C115E" w:rsidSect="00A84B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79"/>
    <w:rsid w:val="003B1D59"/>
    <w:rsid w:val="00436751"/>
    <w:rsid w:val="009C115E"/>
    <w:rsid w:val="00A8073B"/>
    <w:rsid w:val="00A84B79"/>
    <w:rsid w:val="00DC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E3D3C"/>
  <w15:chartTrackingRefBased/>
  <w15:docId w15:val="{8AE9C458-23E1-43CD-82EA-A0237DC3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A84B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</dc:creator>
  <cp:keywords/>
  <dc:description/>
  <cp:lastModifiedBy>Daphne</cp:lastModifiedBy>
  <cp:revision>2</cp:revision>
  <dcterms:created xsi:type="dcterms:W3CDTF">2020-02-18T12:17:00Z</dcterms:created>
  <dcterms:modified xsi:type="dcterms:W3CDTF">2020-02-18T12:45:00Z</dcterms:modified>
</cp:coreProperties>
</file>